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Y="827"/>
        <w:tblW w:w="7054" w:type="dxa"/>
        <w:tblLook w:val="04A0" w:firstRow="1" w:lastRow="0" w:firstColumn="1" w:lastColumn="0" w:noHBand="0" w:noVBand="1"/>
      </w:tblPr>
      <w:tblGrid>
        <w:gridCol w:w="2235"/>
        <w:gridCol w:w="4819"/>
      </w:tblGrid>
      <w:tr w:rsidR="005D6A71" w:rsidRPr="005D6A71" w14:paraId="594309FE" w14:textId="77777777" w:rsidTr="005D6A71">
        <w:trPr>
          <w:trHeight w:val="290"/>
        </w:trPr>
        <w:tc>
          <w:tcPr>
            <w:tcW w:w="7054" w:type="dxa"/>
            <w:gridSpan w:val="2"/>
            <w:noWrap/>
            <w:hideMark/>
          </w:tcPr>
          <w:p w14:paraId="4857541F" w14:textId="5EB9AE16" w:rsidR="005D6A71" w:rsidRPr="005D6A71" w:rsidRDefault="005D6A71" w:rsidP="005D6A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Primers for qPCR</w:t>
            </w:r>
          </w:p>
        </w:tc>
      </w:tr>
      <w:tr w:rsidR="005D6A71" w:rsidRPr="005D6A71" w14:paraId="6926D432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385992BE" w14:textId="26E44475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K6-</w:t>
            </w:r>
            <w:r w:rsidR="0039716F"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b-up</w:t>
            </w:r>
          </w:p>
        </w:tc>
        <w:tc>
          <w:tcPr>
            <w:tcW w:w="4819" w:type="dxa"/>
            <w:noWrap/>
            <w:hideMark/>
          </w:tcPr>
          <w:p w14:paraId="5F5F615B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TGACCAGCAGTACGAATG</w:t>
            </w:r>
          </w:p>
        </w:tc>
      </w:tr>
      <w:tr w:rsidR="005D6A71" w:rsidRPr="005D6A71" w14:paraId="2B5E8444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11A770D6" w14:textId="3E34D828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DK6-</w:t>
            </w:r>
            <w:r w:rsidR="0039716F"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b-dn</w:t>
            </w:r>
          </w:p>
        </w:tc>
        <w:tc>
          <w:tcPr>
            <w:tcW w:w="4819" w:type="dxa"/>
            <w:noWrap/>
            <w:hideMark/>
          </w:tcPr>
          <w:p w14:paraId="5FA08015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ACACATCAAACAACCTGACC</w:t>
            </w:r>
          </w:p>
        </w:tc>
      </w:tr>
      <w:tr w:rsidR="005D6A71" w:rsidRPr="005D6A71" w14:paraId="059785ED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6404E7FD" w14:textId="3F9482B6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XL-</w:t>
            </w:r>
            <w:proofErr w:type="spellStart"/>
            <w:r w:rsidR="0039716F"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b</w:t>
            </w:r>
            <w:proofErr w:type="spellEnd"/>
            <w:r w:rsidR="0039716F"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up</w:t>
            </w:r>
          </w:p>
        </w:tc>
        <w:tc>
          <w:tcPr>
            <w:tcW w:w="4819" w:type="dxa"/>
            <w:noWrap/>
            <w:hideMark/>
          </w:tcPr>
          <w:p w14:paraId="2B44B319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GGGCAACCCAGGGAATATC</w:t>
            </w:r>
          </w:p>
        </w:tc>
      </w:tr>
      <w:tr w:rsidR="005D6A71" w:rsidRPr="005D6A71" w14:paraId="4E2704D9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20F97F49" w14:textId="79800E5B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XL-</w:t>
            </w:r>
            <w:proofErr w:type="spellStart"/>
            <w:r w:rsidR="0039716F"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b</w:t>
            </w:r>
            <w:proofErr w:type="spellEnd"/>
            <w:r w:rsidR="0039716F"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  <w:proofErr w:type="spellStart"/>
            <w:r w:rsidR="0039716F"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dn</w:t>
            </w:r>
            <w:proofErr w:type="spellEnd"/>
          </w:p>
        </w:tc>
        <w:tc>
          <w:tcPr>
            <w:tcW w:w="4819" w:type="dxa"/>
            <w:noWrap/>
            <w:hideMark/>
          </w:tcPr>
          <w:p w14:paraId="1E94D11D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ACTGTCCCGTGTCGGAAAG</w:t>
            </w:r>
          </w:p>
        </w:tc>
      </w:tr>
      <w:tr w:rsidR="005D6A71" w:rsidRPr="005D6A71" w14:paraId="3A0CF0B2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49F1E554" w14:textId="48F3FB3A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SCN1-</w:t>
            </w:r>
            <w:r w:rsidR="0039716F"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b-up</w:t>
            </w:r>
          </w:p>
        </w:tc>
        <w:tc>
          <w:tcPr>
            <w:tcW w:w="4819" w:type="dxa"/>
            <w:noWrap/>
            <w:hideMark/>
          </w:tcPr>
          <w:p w14:paraId="5FF7A1F4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CAGGGTATGGACCTGTCTG</w:t>
            </w:r>
          </w:p>
        </w:tc>
      </w:tr>
      <w:tr w:rsidR="005D6A71" w:rsidRPr="005D6A71" w14:paraId="315161F2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1D7ABB73" w14:textId="541871E4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SCN1-</w:t>
            </w:r>
            <w:r w:rsidR="0039716F"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yb-dn</w:t>
            </w:r>
          </w:p>
        </w:tc>
        <w:tc>
          <w:tcPr>
            <w:tcW w:w="4819" w:type="dxa"/>
            <w:noWrap/>
            <w:hideMark/>
          </w:tcPr>
          <w:p w14:paraId="0875FC01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TGTGGGTACGGAAGGCAC</w:t>
            </w:r>
          </w:p>
        </w:tc>
      </w:tr>
      <w:tr w:rsidR="005D6A71" w:rsidRPr="005D6A71" w14:paraId="3D08E642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1A274181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SL1-syb-up</w:t>
            </w:r>
          </w:p>
        </w:tc>
        <w:tc>
          <w:tcPr>
            <w:tcW w:w="4819" w:type="dxa"/>
            <w:noWrap/>
            <w:hideMark/>
          </w:tcPr>
          <w:p w14:paraId="6F08BB5E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AGGCGGAGACTGACAAACTG</w:t>
            </w:r>
          </w:p>
        </w:tc>
      </w:tr>
      <w:tr w:rsidR="005D6A71" w:rsidRPr="005D6A71" w14:paraId="5C00A235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1976350A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SL1-syb-dn</w:t>
            </w:r>
          </w:p>
        </w:tc>
        <w:tc>
          <w:tcPr>
            <w:tcW w:w="4819" w:type="dxa"/>
            <w:noWrap/>
            <w:hideMark/>
          </w:tcPr>
          <w:p w14:paraId="66DD89E9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TCCTTCCGGGATTTTGCAGAT</w:t>
            </w:r>
          </w:p>
        </w:tc>
      </w:tr>
      <w:tr w:rsidR="005D6A71" w:rsidRPr="005D6A71" w14:paraId="6F2C2DEF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1F5BC10B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s-fosl1-syb-up</w:t>
            </w:r>
          </w:p>
        </w:tc>
        <w:tc>
          <w:tcPr>
            <w:tcW w:w="4819" w:type="dxa"/>
            <w:noWrap/>
            <w:hideMark/>
          </w:tcPr>
          <w:p w14:paraId="1E098B28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ATGTACCGAGACTACGGGGAA</w:t>
            </w:r>
          </w:p>
        </w:tc>
      </w:tr>
      <w:tr w:rsidR="005D6A71" w:rsidRPr="005D6A71" w14:paraId="7DC3C831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0CEB10B4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mus-fosl1-syb-dn</w:t>
            </w:r>
          </w:p>
        </w:tc>
        <w:tc>
          <w:tcPr>
            <w:tcW w:w="4819" w:type="dxa"/>
            <w:noWrap/>
            <w:hideMark/>
          </w:tcPr>
          <w:p w14:paraId="30EC8C01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CTGCTGCTGTCGATGCTTG</w:t>
            </w:r>
          </w:p>
        </w:tc>
      </w:tr>
      <w:tr w:rsidR="006A59DB" w:rsidRPr="005D6A71" w14:paraId="0016B359" w14:textId="77777777" w:rsidTr="005D6A71">
        <w:trPr>
          <w:trHeight w:val="290"/>
        </w:trPr>
        <w:tc>
          <w:tcPr>
            <w:tcW w:w="2235" w:type="dxa"/>
            <w:noWrap/>
          </w:tcPr>
          <w:p w14:paraId="43DC68F8" w14:textId="41271A71" w:rsidR="006A59DB" w:rsidRPr="005D6A71" w:rsidRDefault="004833A4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NA18S-syb-up</w:t>
            </w:r>
          </w:p>
        </w:tc>
        <w:tc>
          <w:tcPr>
            <w:tcW w:w="4819" w:type="dxa"/>
            <w:noWrap/>
          </w:tcPr>
          <w:p w14:paraId="79B3C197" w14:textId="2A524C9D" w:rsidR="006A59DB" w:rsidRPr="005D6A71" w:rsidRDefault="0039716F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CGGCGGAAAATAGCCTTTG</w:t>
            </w:r>
          </w:p>
        </w:tc>
      </w:tr>
      <w:tr w:rsidR="006A59DB" w:rsidRPr="005D6A71" w14:paraId="33AFB7E1" w14:textId="77777777" w:rsidTr="005D6A71">
        <w:trPr>
          <w:trHeight w:val="290"/>
        </w:trPr>
        <w:tc>
          <w:tcPr>
            <w:tcW w:w="2235" w:type="dxa"/>
            <w:noWrap/>
          </w:tcPr>
          <w:p w14:paraId="1DD6EA8E" w14:textId="4A9769EE" w:rsidR="006A59DB" w:rsidRPr="005D6A71" w:rsidRDefault="004833A4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RNA18S-syb-dn</w:t>
            </w:r>
          </w:p>
        </w:tc>
        <w:tc>
          <w:tcPr>
            <w:tcW w:w="4819" w:type="dxa"/>
            <w:noWrap/>
          </w:tcPr>
          <w:p w14:paraId="58F11497" w14:textId="36AF0527" w:rsidR="006A59DB" w:rsidRPr="005D6A71" w:rsidRDefault="0039716F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ATCACACGTTCCACCTCAT</w:t>
            </w:r>
          </w:p>
        </w:tc>
      </w:tr>
      <w:tr w:rsidR="005D6A71" w:rsidRPr="005D6A71" w14:paraId="726B0B3B" w14:textId="77777777" w:rsidTr="00C608FD">
        <w:trPr>
          <w:trHeight w:val="290"/>
        </w:trPr>
        <w:tc>
          <w:tcPr>
            <w:tcW w:w="7054" w:type="dxa"/>
            <w:gridSpan w:val="2"/>
            <w:noWrap/>
            <w:hideMark/>
          </w:tcPr>
          <w:p w14:paraId="01674913" w14:textId="0F292B93" w:rsidR="005D6A71" w:rsidRPr="005D6A71" w:rsidRDefault="0039716F" w:rsidP="005D6A7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G</w:t>
            </w:r>
            <w:r w:rsidR="005D6A71" w:rsidRPr="005D6A71"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uide RNA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 xml:space="preserve"> for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14:ligatures w14:val="none"/>
              </w:rPr>
              <w:t>CRISPRi</w:t>
            </w:r>
            <w:proofErr w:type="spellEnd"/>
          </w:p>
        </w:tc>
      </w:tr>
      <w:tr w:rsidR="005D6A71" w:rsidRPr="005D6A71" w14:paraId="39E78CE1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49323CCB" w14:textId="7FECD93C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SL1</w:t>
            </w:r>
            <w:r w:rsidR="003971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1</w:t>
            </w:r>
          </w:p>
        </w:tc>
        <w:tc>
          <w:tcPr>
            <w:tcW w:w="4819" w:type="dxa"/>
            <w:noWrap/>
            <w:hideMark/>
          </w:tcPr>
          <w:p w14:paraId="275318B5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GCATGTTCCGAGACTTCG</w:t>
            </w:r>
          </w:p>
        </w:tc>
      </w:tr>
      <w:tr w:rsidR="005D6A71" w:rsidRPr="005D6A71" w14:paraId="2AA8F038" w14:textId="77777777" w:rsidTr="005D6A71">
        <w:trPr>
          <w:trHeight w:val="290"/>
        </w:trPr>
        <w:tc>
          <w:tcPr>
            <w:tcW w:w="2235" w:type="dxa"/>
            <w:noWrap/>
            <w:hideMark/>
          </w:tcPr>
          <w:p w14:paraId="03146544" w14:textId="68234D2E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FOSL1</w:t>
            </w:r>
            <w:r w:rsidR="0039716F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-</w:t>
            </w: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sg2</w:t>
            </w:r>
          </w:p>
        </w:tc>
        <w:tc>
          <w:tcPr>
            <w:tcW w:w="4819" w:type="dxa"/>
            <w:noWrap/>
            <w:hideMark/>
          </w:tcPr>
          <w:p w14:paraId="407D86CB" w14:textId="77777777" w:rsidR="005D6A71" w:rsidRPr="005D6A71" w:rsidRDefault="005D6A71" w:rsidP="005D6A71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5D6A71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GGCCCGAGCTCCGGGAACGG</w:t>
            </w:r>
          </w:p>
        </w:tc>
      </w:tr>
    </w:tbl>
    <w:p w14:paraId="5C4D66DD" w14:textId="115138F5" w:rsidR="005D6A71" w:rsidRPr="005D6A71" w:rsidRDefault="005D6A71">
      <w:pPr>
        <w:rPr>
          <w:rFonts w:ascii="Arial" w:hAnsi="Arial" w:cs="Arial"/>
          <w:b/>
          <w:bCs/>
        </w:rPr>
      </w:pPr>
      <w:r w:rsidRPr="005D6A71">
        <w:rPr>
          <w:rFonts w:ascii="Arial" w:hAnsi="Arial" w:cs="Arial"/>
          <w:b/>
          <w:bCs/>
        </w:rPr>
        <w:t>Supplementary Table S1</w:t>
      </w:r>
    </w:p>
    <w:p w14:paraId="0642D8CF" w14:textId="77777777" w:rsidR="005D6A71" w:rsidRDefault="005D6A71"/>
    <w:p w14:paraId="56C03278" w14:textId="77777777" w:rsidR="006A59DB" w:rsidRDefault="006A59DB"/>
    <w:p w14:paraId="58447C8E" w14:textId="77777777" w:rsidR="006A59DB" w:rsidRDefault="006A59DB"/>
    <w:p w14:paraId="6C38780C" w14:textId="77777777" w:rsidR="006A59DB" w:rsidRDefault="006A59DB"/>
    <w:p w14:paraId="504EB5CA" w14:textId="77777777" w:rsidR="006A59DB" w:rsidRDefault="006A59DB"/>
    <w:p w14:paraId="154256D2" w14:textId="77777777" w:rsidR="006A59DB" w:rsidRDefault="006A59DB"/>
    <w:p w14:paraId="5F4D7D4D" w14:textId="77777777" w:rsidR="006A59DB" w:rsidRDefault="006A59DB"/>
    <w:p w14:paraId="612CF2F4" w14:textId="77777777" w:rsidR="006A59DB" w:rsidRDefault="006A59DB"/>
    <w:p w14:paraId="5BDC77AE" w14:textId="77777777" w:rsidR="006A59DB" w:rsidRDefault="006A59DB"/>
    <w:p w14:paraId="6EFBADDF" w14:textId="77777777" w:rsidR="006A59DB" w:rsidRDefault="006A59DB"/>
    <w:p w14:paraId="62111BC8" w14:textId="77777777" w:rsidR="006A59DB" w:rsidRDefault="006A59DB"/>
    <w:p w14:paraId="1B14ACDA" w14:textId="77777777" w:rsidR="006A59DB" w:rsidRDefault="006A59DB"/>
    <w:p w14:paraId="14EBBAB2" w14:textId="77777777" w:rsidR="006A59DB" w:rsidRDefault="006A59DB"/>
    <w:p w14:paraId="0F45F262" w14:textId="77777777" w:rsidR="006A59DB" w:rsidRDefault="006A59DB"/>
    <w:p w14:paraId="329A9D56" w14:textId="77777777" w:rsidR="006A59DB" w:rsidRDefault="006A59DB"/>
    <w:p w14:paraId="4A5B5E93" w14:textId="77777777" w:rsidR="006A59DB" w:rsidRDefault="006A59DB"/>
    <w:p w14:paraId="1EA08C4C" w14:textId="77777777" w:rsidR="006A59DB" w:rsidRDefault="006A59DB"/>
    <w:p w14:paraId="1158F9FD" w14:textId="77777777" w:rsidR="006A59DB" w:rsidRDefault="006A59DB"/>
    <w:p w14:paraId="18968DF2" w14:textId="77777777" w:rsidR="006A59DB" w:rsidRDefault="006A59DB"/>
    <w:p w14:paraId="5E3B51B7" w14:textId="77777777" w:rsidR="004833A4" w:rsidRDefault="004833A4">
      <w:pPr>
        <w:rPr>
          <w:rFonts w:ascii="Arial" w:hAnsi="Arial" w:cs="Arial"/>
          <w:b/>
          <w:bCs/>
        </w:rPr>
      </w:pPr>
    </w:p>
    <w:p w14:paraId="2A755757" w14:textId="77777777" w:rsidR="004833A4" w:rsidRDefault="004833A4">
      <w:pPr>
        <w:rPr>
          <w:rFonts w:ascii="Arial" w:hAnsi="Arial" w:cs="Arial"/>
          <w:b/>
          <w:bCs/>
        </w:rPr>
      </w:pPr>
    </w:p>
    <w:sectPr w:rsidR="00483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E2F11E" w14:textId="77777777" w:rsidR="005D48D2" w:rsidRDefault="005D48D2" w:rsidP="00A811B4">
      <w:r>
        <w:separator/>
      </w:r>
    </w:p>
  </w:endnote>
  <w:endnote w:type="continuationSeparator" w:id="0">
    <w:p w14:paraId="39F27AC4" w14:textId="77777777" w:rsidR="005D48D2" w:rsidRDefault="005D48D2" w:rsidP="00A81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37F9FB" w14:textId="77777777" w:rsidR="005D48D2" w:rsidRDefault="005D48D2" w:rsidP="00A811B4">
      <w:r>
        <w:separator/>
      </w:r>
    </w:p>
  </w:footnote>
  <w:footnote w:type="continuationSeparator" w:id="0">
    <w:p w14:paraId="59E50509" w14:textId="77777777" w:rsidR="005D48D2" w:rsidRDefault="005D48D2" w:rsidP="00A81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6A71"/>
    <w:rsid w:val="00023E2B"/>
    <w:rsid w:val="0039716F"/>
    <w:rsid w:val="004833A4"/>
    <w:rsid w:val="00586447"/>
    <w:rsid w:val="005D48D2"/>
    <w:rsid w:val="005D6A71"/>
    <w:rsid w:val="006A59DB"/>
    <w:rsid w:val="00824D14"/>
    <w:rsid w:val="00A030F9"/>
    <w:rsid w:val="00A811B4"/>
    <w:rsid w:val="00BC4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347538"/>
  <w15:chartTrackingRefBased/>
  <w15:docId w15:val="{D26574F4-C832-4B0B-8E3E-45E0870A3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5D6A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6A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6A71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6A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6A71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6A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6A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6A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6A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6A71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5D6A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5D6A71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5D6A71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5D6A71"/>
    <w:rPr>
      <w:rFonts w:eastAsiaTheme="majorEastAsia" w:cstheme="majorBidi"/>
      <w:color w:val="365F9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D6A71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5D6A71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6A71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5D6A71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5D6A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6A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6A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6A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6A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6A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6A7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6A71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6A71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6A71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5D6A71"/>
    <w:rPr>
      <w:b/>
      <w:bCs/>
      <w:smallCaps/>
      <w:color w:val="365F91" w:themeColor="accent1" w:themeShade="BF"/>
      <w:spacing w:val="5"/>
    </w:rPr>
  </w:style>
  <w:style w:type="table" w:styleId="ae">
    <w:name w:val="Table Grid"/>
    <w:basedOn w:val="a1"/>
    <w:uiPriority w:val="59"/>
    <w:rsid w:val="005D6A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A811B4"/>
    <w:pPr>
      <w:tabs>
        <w:tab w:val="center" w:pos="4680"/>
        <w:tab w:val="right" w:pos="9360"/>
      </w:tabs>
    </w:pPr>
  </w:style>
  <w:style w:type="character" w:customStyle="1" w:styleId="af0">
    <w:name w:val="页眉 字符"/>
    <w:basedOn w:val="a0"/>
    <w:link w:val="af"/>
    <w:uiPriority w:val="99"/>
    <w:rsid w:val="00A811B4"/>
  </w:style>
  <w:style w:type="paragraph" w:styleId="af1">
    <w:name w:val="footer"/>
    <w:basedOn w:val="a"/>
    <w:link w:val="af2"/>
    <w:uiPriority w:val="99"/>
    <w:unhideWhenUsed/>
    <w:rsid w:val="00A811B4"/>
    <w:pPr>
      <w:tabs>
        <w:tab w:val="center" w:pos="4680"/>
        <w:tab w:val="right" w:pos="9360"/>
      </w:tabs>
    </w:pPr>
  </w:style>
  <w:style w:type="character" w:customStyle="1" w:styleId="af2">
    <w:name w:val="页脚 字符"/>
    <w:basedOn w:val="a0"/>
    <w:link w:val="af1"/>
    <w:uiPriority w:val="99"/>
    <w:rsid w:val="00A811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28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6</Words>
  <Characters>493</Characters>
  <Application>Microsoft Office Word</Application>
  <DocSecurity>0</DocSecurity>
  <Lines>4</Lines>
  <Paragraphs>1</Paragraphs>
  <ScaleCrop>false</ScaleCrop>
  <Company>Kean University</Company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nan Xu</dc:creator>
  <cp:keywords/>
  <dc:description/>
  <cp:lastModifiedBy>Xiaonan Xu</cp:lastModifiedBy>
  <cp:revision>4</cp:revision>
  <dcterms:created xsi:type="dcterms:W3CDTF">2025-06-11T18:25:00Z</dcterms:created>
  <dcterms:modified xsi:type="dcterms:W3CDTF">2025-10-06T16:29:00Z</dcterms:modified>
</cp:coreProperties>
</file>